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99DDE" w14:textId="40717B60" w:rsidR="00157924" w:rsidRDefault="00157924" w:rsidP="00227C4B">
      <w:pPr>
        <w:rPr>
          <w:rFonts w:ascii="Arial" w:hAnsi="Arial" w:cs="Arial"/>
          <w:b/>
          <w:bCs/>
        </w:rPr>
      </w:pPr>
    </w:p>
    <w:p w14:paraId="4B23366C" w14:textId="1EBF8B0A" w:rsidR="00227C4B" w:rsidRDefault="00227C4B" w:rsidP="009C5D80">
      <w:pPr>
        <w:jc w:val="center"/>
        <w:rPr>
          <w:rFonts w:ascii="Arial" w:hAnsi="Arial" w:cs="Arial"/>
          <w:b/>
          <w:bCs/>
        </w:rPr>
      </w:pPr>
      <w:r w:rsidRPr="00AA02EF">
        <w:rPr>
          <w:rFonts w:ascii="Arial" w:hAnsi="Arial" w:cs="Arial"/>
          <w:b/>
          <w:bCs/>
        </w:rPr>
        <w:t xml:space="preserve">Table </w:t>
      </w:r>
      <w:r w:rsidR="00516F14">
        <w:rPr>
          <w:rFonts w:ascii="Arial" w:hAnsi="Arial" w:cs="Arial"/>
          <w:b/>
          <w:bCs/>
        </w:rPr>
        <w:t>S</w:t>
      </w:r>
      <w:r w:rsidRPr="00AA02EF">
        <w:rPr>
          <w:rFonts w:ascii="Arial" w:hAnsi="Arial" w:cs="Arial"/>
          <w:b/>
          <w:bCs/>
        </w:rPr>
        <w:t>1.</w:t>
      </w:r>
      <w:r>
        <w:rPr>
          <w:rFonts w:ascii="Arial" w:hAnsi="Arial" w:cs="Arial"/>
          <w:b/>
          <w:bCs/>
        </w:rPr>
        <w:t xml:space="preserve"> </w:t>
      </w:r>
      <w:r w:rsidRPr="00270BB3">
        <w:rPr>
          <w:rFonts w:ascii="Arial" w:hAnsi="Arial" w:cs="Arial"/>
        </w:rPr>
        <w:t xml:space="preserve">Proteins identified in the SDS-PAGE gel band of &lt;10 </w:t>
      </w:r>
      <w:proofErr w:type="spellStart"/>
      <w:r w:rsidRPr="00270BB3">
        <w:rPr>
          <w:rFonts w:ascii="Arial" w:hAnsi="Arial" w:cs="Arial"/>
        </w:rPr>
        <w:t>kDa</w:t>
      </w:r>
      <w:proofErr w:type="spellEnd"/>
    </w:p>
    <w:tbl>
      <w:tblPr>
        <w:tblStyle w:val="TableGrid"/>
        <w:tblpPr w:leftFromText="187" w:rightFromText="187" w:vertAnchor="page" w:horzAnchor="margin" w:tblpY="1581"/>
        <w:tblOverlap w:val="never"/>
        <w:tblW w:w="1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988"/>
        <w:gridCol w:w="2668"/>
        <w:gridCol w:w="1790"/>
        <w:gridCol w:w="858"/>
        <w:gridCol w:w="1384"/>
        <w:gridCol w:w="1031"/>
        <w:gridCol w:w="1423"/>
      </w:tblGrid>
      <w:tr w:rsidR="009C5D80" w:rsidRPr="00157924" w14:paraId="28FEDB40" w14:textId="77777777" w:rsidTr="009C5D80">
        <w:trPr>
          <w:trHeight w:val="243"/>
        </w:trPr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CE3ED35" w14:textId="77777777" w:rsidR="009C5D80" w:rsidRPr="000E199B" w:rsidRDefault="009C5D80" w:rsidP="009C5D80">
            <w:pPr>
              <w:spacing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Unique peptides</w:t>
            </w:r>
          </w:p>
          <w:p w14:paraId="1F0FD243" w14:textId="77777777" w:rsidR="009C5D80" w:rsidRPr="000E199B" w:rsidRDefault="009C5D80" w:rsidP="009C5D80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3D021D2C" w14:textId="77777777" w:rsidR="009C5D80" w:rsidRDefault="009C5D80" w:rsidP="009C5D80">
            <w:pPr>
              <w:spacing w:before="120"/>
              <w:ind w:right="-20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peptides</w:t>
            </w:r>
          </w:p>
          <w:p w14:paraId="1525E9BE" w14:textId="77777777" w:rsidR="009C5D80" w:rsidRPr="000E199B" w:rsidRDefault="009C5D80" w:rsidP="009C5D80">
            <w:pPr>
              <w:spacing w:before="120"/>
              <w:ind w:right="-198" w:hanging="1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2668" w:type="dxa"/>
            <w:tcBorders>
              <w:bottom w:val="single" w:sz="4" w:space="0" w:color="auto"/>
            </w:tcBorders>
            <w:noWrap/>
            <w:hideMark/>
          </w:tcPr>
          <w:p w14:paraId="6A84DFCF" w14:textId="77777777" w:rsidR="009C5D80" w:rsidRPr="000E199B" w:rsidRDefault="009C5D80" w:rsidP="009C5D80">
            <w:pPr>
              <w:spacing w:before="240"/>
              <w:ind w:left="-3" w:firstLine="63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hideMark/>
          </w:tcPr>
          <w:p w14:paraId="068AF479" w14:textId="77777777" w:rsidR="009C5D80" w:rsidRPr="000E199B" w:rsidRDefault="009C5D80" w:rsidP="009C5D80">
            <w:pPr>
              <w:spacing w:befor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hideMark/>
          </w:tcPr>
          <w:p w14:paraId="1BD18B7E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MW (</w:t>
            </w:r>
            <w:proofErr w:type="spellStart"/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50E129D4" w14:textId="77777777" w:rsidR="009C5D80" w:rsidRPr="000E199B" w:rsidRDefault="009C5D80" w:rsidP="009C5D80">
            <w:pPr>
              <w:spacing w:before="120"/>
              <w:ind w:left="374" w:right="-14" w:firstLine="18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Sum intensity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14:paraId="690E87AC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Intensi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6D77D3A2" w14:textId="77777777" w:rsidR="009C5D80" w:rsidRPr="000E199B" w:rsidRDefault="009C5D80" w:rsidP="009C5D80">
            <w:pPr>
              <w:spacing w:before="120"/>
              <w:ind w:left="187" w:hanging="187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Normaliz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intensity (%)</w:t>
            </w:r>
            <w:r w:rsidRPr="00E20742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</w:tr>
      <w:tr w:rsidR="009C5D80" w:rsidRPr="00157924" w14:paraId="19908077" w14:textId="77777777" w:rsidTr="009C5D80">
        <w:trPr>
          <w:trHeight w:val="243"/>
        </w:trPr>
        <w:tc>
          <w:tcPr>
            <w:tcW w:w="992" w:type="dxa"/>
            <w:tcBorders>
              <w:bottom w:val="nil"/>
            </w:tcBorders>
            <w:noWrap/>
            <w:hideMark/>
          </w:tcPr>
          <w:p w14:paraId="542DE138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bottom w:val="nil"/>
            </w:tcBorders>
            <w:noWrap/>
            <w:hideMark/>
          </w:tcPr>
          <w:p w14:paraId="7F25F94E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68" w:type="dxa"/>
            <w:tcBorders>
              <w:bottom w:val="nil"/>
            </w:tcBorders>
            <w:noWrap/>
            <w:hideMark/>
          </w:tcPr>
          <w:p w14:paraId="6EDA2EFA" w14:textId="77777777" w:rsidR="009C5D80" w:rsidRPr="000E199B" w:rsidRDefault="009C5D80" w:rsidP="009C5D80">
            <w:pPr>
              <w:spacing w:before="120"/>
              <w:ind w:left="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Delta-hemolysin</w:t>
            </w:r>
          </w:p>
        </w:tc>
        <w:tc>
          <w:tcPr>
            <w:tcW w:w="1790" w:type="dxa"/>
            <w:tcBorders>
              <w:bottom w:val="nil"/>
            </w:tcBorders>
            <w:noWrap/>
            <w:hideMark/>
          </w:tcPr>
          <w:p w14:paraId="43492096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ld</w:t>
            </w:r>
            <w:proofErr w:type="spellEnd"/>
          </w:p>
        </w:tc>
        <w:tc>
          <w:tcPr>
            <w:tcW w:w="858" w:type="dxa"/>
            <w:tcBorders>
              <w:bottom w:val="nil"/>
            </w:tcBorders>
            <w:noWrap/>
            <w:hideMark/>
          </w:tcPr>
          <w:p w14:paraId="6773E664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384" w:type="dxa"/>
            <w:tcBorders>
              <w:bottom w:val="nil"/>
            </w:tcBorders>
            <w:noWrap/>
            <w:hideMark/>
          </w:tcPr>
          <w:p w14:paraId="645A8A9A" w14:textId="77777777" w:rsidR="009C5D80" w:rsidRPr="000E199B" w:rsidRDefault="009C5D80" w:rsidP="009C5D80">
            <w:pPr>
              <w:spacing w:before="120"/>
              <w:ind w:firstLine="2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4.30E+09</w:t>
            </w:r>
          </w:p>
        </w:tc>
        <w:tc>
          <w:tcPr>
            <w:tcW w:w="1031" w:type="dxa"/>
            <w:tcBorders>
              <w:bottom w:val="nil"/>
            </w:tcBorders>
            <w:noWrap/>
            <w:hideMark/>
          </w:tcPr>
          <w:p w14:paraId="008434F4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99.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23" w:type="dxa"/>
            <w:tcBorders>
              <w:bottom w:val="nil"/>
            </w:tcBorders>
            <w:noWrap/>
            <w:hideMark/>
          </w:tcPr>
          <w:p w14:paraId="6AF0238B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99.988</w:t>
            </w:r>
          </w:p>
        </w:tc>
      </w:tr>
      <w:tr w:rsidR="009C5D80" w:rsidRPr="00157924" w14:paraId="5C0B266E" w14:textId="77777777" w:rsidTr="009C5D80">
        <w:trPr>
          <w:trHeight w:val="243"/>
        </w:trPr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79D02B6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3D7DE3C6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68" w:type="dxa"/>
            <w:tcBorders>
              <w:top w:val="nil"/>
              <w:bottom w:val="nil"/>
            </w:tcBorders>
            <w:noWrap/>
            <w:hideMark/>
          </w:tcPr>
          <w:p w14:paraId="2197ECBC" w14:textId="77777777" w:rsidR="009C5D80" w:rsidRPr="000E199B" w:rsidRDefault="009C5D80" w:rsidP="009C5D80">
            <w:pPr>
              <w:spacing w:before="120"/>
              <w:ind w:left="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790" w:type="dxa"/>
            <w:tcBorders>
              <w:top w:val="nil"/>
              <w:bottom w:val="nil"/>
            </w:tcBorders>
            <w:noWrap/>
            <w:hideMark/>
          </w:tcPr>
          <w:p w14:paraId="5C61BEEA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usa300_190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14:paraId="2CE5EFF3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0C33080F" w14:textId="77777777" w:rsidR="009C5D80" w:rsidRPr="000E199B" w:rsidRDefault="009C5D80" w:rsidP="009C5D80">
            <w:pPr>
              <w:spacing w:before="120"/>
              <w:ind w:firstLine="2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4.60E+0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1CC8E591" w14:textId="77777777" w:rsidR="009C5D80" w:rsidRPr="000E199B" w:rsidRDefault="009C5D80" w:rsidP="009C5D80">
            <w:pPr>
              <w:spacing w:before="120"/>
              <w:ind w:firstLine="16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621BB567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9C5D80" w:rsidRPr="00157924" w14:paraId="2CC3D9A9" w14:textId="77777777" w:rsidTr="009C5D80">
        <w:trPr>
          <w:trHeight w:val="243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32CE2706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</w:tcPr>
          <w:p w14:paraId="29BBDB96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8" w:type="dxa"/>
            <w:tcBorders>
              <w:top w:val="nil"/>
              <w:bottom w:val="nil"/>
            </w:tcBorders>
            <w:noWrap/>
          </w:tcPr>
          <w:p w14:paraId="26E3CB22" w14:textId="77777777" w:rsidR="009C5D80" w:rsidRPr="000E199B" w:rsidRDefault="009C5D80" w:rsidP="009C5D80">
            <w:pPr>
              <w:spacing w:before="120"/>
              <w:ind w:left="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202122"/>
                <w:sz w:val="20"/>
                <w:szCs w:val="20"/>
                <w:shd w:val="clear" w:color="auto" w:fill="FFFFFF"/>
              </w:rPr>
              <w:t>30S ribosomal protein S17</w:t>
            </w:r>
          </w:p>
        </w:tc>
        <w:tc>
          <w:tcPr>
            <w:tcW w:w="1790" w:type="dxa"/>
            <w:tcBorders>
              <w:top w:val="nil"/>
              <w:bottom w:val="nil"/>
            </w:tcBorders>
            <w:noWrap/>
          </w:tcPr>
          <w:p w14:paraId="0BF48F54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sQ</w:t>
            </w:r>
            <w:proofErr w:type="spellEnd"/>
          </w:p>
        </w:tc>
        <w:tc>
          <w:tcPr>
            <w:tcW w:w="858" w:type="dxa"/>
            <w:tcBorders>
              <w:top w:val="nil"/>
              <w:bottom w:val="nil"/>
            </w:tcBorders>
            <w:noWrap/>
          </w:tcPr>
          <w:p w14:paraId="402B30EE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</w:tcPr>
          <w:p w14:paraId="5400E2C4" w14:textId="77777777" w:rsidR="009C5D80" w:rsidRPr="000E199B" w:rsidRDefault="009C5D80" w:rsidP="009C5D80">
            <w:pPr>
              <w:spacing w:before="120"/>
              <w:ind w:firstLine="2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.00E+0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</w:tcPr>
          <w:p w14:paraId="41085DE8" w14:textId="77777777" w:rsidR="009C5D80" w:rsidRPr="000E199B" w:rsidRDefault="009C5D80" w:rsidP="009C5D80">
            <w:pPr>
              <w:spacing w:before="120"/>
              <w:ind w:firstLine="16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</w:tcPr>
          <w:p w14:paraId="79076BEA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9C5D80" w:rsidRPr="00157924" w14:paraId="504629D0" w14:textId="77777777" w:rsidTr="009C5D80">
        <w:trPr>
          <w:trHeight w:val="243"/>
        </w:trPr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081E05D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418943ED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8" w:type="dxa"/>
            <w:tcBorders>
              <w:top w:val="nil"/>
              <w:bottom w:val="nil"/>
            </w:tcBorders>
            <w:noWrap/>
            <w:hideMark/>
          </w:tcPr>
          <w:p w14:paraId="49FFA38E" w14:textId="77777777" w:rsidR="009C5D80" w:rsidRPr="000E199B" w:rsidRDefault="009C5D80" w:rsidP="009C5D80">
            <w:pPr>
              <w:spacing w:before="120"/>
              <w:ind w:left="108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Foldase</w:t>
            </w:r>
            <w:proofErr w:type="spellEnd"/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790" w:type="dxa"/>
            <w:tcBorders>
              <w:top w:val="nil"/>
              <w:bottom w:val="nil"/>
            </w:tcBorders>
            <w:noWrap/>
            <w:hideMark/>
          </w:tcPr>
          <w:p w14:paraId="6F324ADC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sA</w:t>
            </w:r>
            <w:proofErr w:type="spellEnd"/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14:paraId="776ED6AD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35.6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722E9551" w14:textId="77777777" w:rsidR="009C5D80" w:rsidRPr="000E199B" w:rsidRDefault="009C5D80" w:rsidP="009C5D80">
            <w:pPr>
              <w:spacing w:before="120"/>
              <w:ind w:firstLine="2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.80E+0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002348FA" w14:textId="77777777" w:rsidR="009C5D80" w:rsidRPr="000E199B" w:rsidRDefault="009C5D80" w:rsidP="009C5D80">
            <w:pPr>
              <w:spacing w:before="120"/>
              <w:ind w:firstLine="16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64B35EBB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C5D80" w:rsidRPr="00157924" w14:paraId="0BCC8332" w14:textId="77777777" w:rsidTr="009C5D80">
        <w:trPr>
          <w:trHeight w:val="243"/>
        </w:trPr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EBEFEC9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70411FE9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8" w:type="dxa"/>
            <w:tcBorders>
              <w:top w:val="nil"/>
              <w:bottom w:val="nil"/>
            </w:tcBorders>
            <w:noWrap/>
            <w:hideMark/>
          </w:tcPr>
          <w:p w14:paraId="0D722502" w14:textId="77777777" w:rsidR="009C5D80" w:rsidRPr="000E199B" w:rsidRDefault="009C5D80" w:rsidP="009C5D80">
            <w:pPr>
              <w:spacing w:before="120"/>
              <w:ind w:left="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1790" w:type="dxa"/>
            <w:tcBorders>
              <w:top w:val="nil"/>
              <w:bottom w:val="nil"/>
            </w:tcBorders>
            <w:noWrap/>
            <w:hideMark/>
          </w:tcPr>
          <w:p w14:paraId="6F027ED6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ausa</w:t>
            </w: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300_099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14:paraId="4DC8D206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2C2E1ACE" w14:textId="77777777" w:rsidR="009C5D80" w:rsidRPr="000E199B" w:rsidRDefault="009C5D80" w:rsidP="009C5D80">
            <w:pPr>
              <w:spacing w:before="120"/>
              <w:ind w:firstLine="2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5.10E+0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7FC71684" w14:textId="77777777" w:rsidR="009C5D80" w:rsidRPr="000E199B" w:rsidRDefault="009C5D80" w:rsidP="009C5D80">
            <w:pPr>
              <w:spacing w:before="120"/>
              <w:ind w:firstLine="16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13B7C350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C5D80" w:rsidRPr="00157924" w14:paraId="06E4A54D" w14:textId="77777777" w:rsidTr="009C5D80">
        <w:trPr>
          <w:trHeight w:val="243"/>
        </w:trPr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FD1D24E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6F7DDC90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8" w:type="dxa"/>
            <w:tcBorders>
              <w:top w:val="nil"/>
              <w:bottom w:val="nil"/>
            </w:tcBorders>
            <w:noWrap/>
            <w:hideMark/>
          </w:tcPr>
          <w:p w14:paraId="4A838589" w14:textId="77777777" w:rsidR="009C5D80" w:rsidRPr="000E199B" w:rsidRDefault="009C5D80" w:rsidP="009C5D80">
            <w:pPr>
              <w:spacing w:before="120"/>
              <w:ind w:left="108"/>
              <w:rPr>
                <w:rFonts w:ascii="Arial" w:hAnsi="Arial" w:cs="Arial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202122"/>
                <w:sz w:val="20"/>
                <w:szCs w:val="20"/>
                <w:shd w:val="clear" w:color="auto" w:fill="FFFFFF"/>
              </w:rPr>
              <w:t>Pyruvate dehydrogenase E1 component subunit beta</w:t>
            </w:r>
          </w:p>
        </w:tc>
        <w:tc>
          <w:tcPr>
            <w:tcW w:w="1790" w:type="dxa"/>
            <w:tcBorders>
              <w:top w:val="nil"/>
              <w:bottom w:val="nil"/>
            </w:tcBorders>
            <w:noWrap/>
            <w:hideMark/>
          </w:tcPr>
          <w:p w14:paraId="32A6B11C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dhB</w:t>
            </w:r>
            <w:proofErr w:type="spellEnd"/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14:paraId="3FE55EEE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D77AF8B" w14:textId="77777777" w:rsidR="009C5D80" w:rsidRPr="000E199B" w:rsidRDefault="009C5D80" w:rsidP="009C5D80">
            <w:pPr>
              <w:spacing w:before="120"/>
              <w:ind w:firstLine="2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4.50E+0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53965497" w14:textId="77777777" w:rsidR="009C5D80" w:rsidRPr="000E199B" w:rsidRDefault="009C5D80" w:rsidP="009C5D80">
            <w:pPr>
              <w:spacing w:before="120"/>
              <w:ind w:firstLine="16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493810AD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C5D80" w:rsidRPr="00157924" w14:paraId="467D7985" w14:textId="77777777" w:rsidTr="009C5D80">
        <w:trPr>
          <w:trHeight w:val="243"/>
        </w:trPr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0CA63665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5F8175BD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8" w:type="dxa"/>
            <w:tcBorders>
              <w:top w:val="nil"/>
              <w:bottom w:val="nil"/>
            </w:tcBorders>
            <w:noWrap/>
            <w:hideMark/>
          </w:tcPr>
          <w:p w14:paraId="048EC495" w14:textId="77777777" w:rsidR="009C5D80" w:rsidRPr="000E199B" w:rsidRDefault="009C5D80" w:rsidP="009C5D80">
            <w:pPr>
              <w:spacing w:before="120"/>
              <w:ind w:left="108"/>
              <w:rPr>
                <w:rFonts w:ascii="Arial" w:hAnsi="Arial" w:cs="Arial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202122"/>
                <w:sz w:val="20"/>
                <w:szCs w:val="20"/>
                <w:shd w:val="clear" w:color="auto" w:fill="FFFFFF"/>
              </w:rPr>
              <w:t>Sensor histidine kinase</w:t>
            </w:r>
          </w:p>
        </w:tc>
        <w:tc>
          <w:tcPr>
            <w:tcW w:w="1790" w:type="dxa"/>
            <w:tcBorders>
              <w:top w:val="nil"/>
              <w:bottom w:val="nil"/>
            </w:tcBorders>
            <w:noWrap/>
            <w:hideMark/>
          </w:tcPr>
          <w:p w14:paraId="74183156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ytS</w:t>
            </w:r>
            <w:proofErr w:type="spellEnd"/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14:paraId="5F29ACB2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64.9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5CD31DA0" w14:textId="77777777" w:rsidR="009C5D80" w:rsidRPr="000E199B" w:rsidRDefault="009C5D80" w:rsidP="009C5D80">
            <w:pPr>
              <w:spacing w:before="120"/>
              <w:ind w:firstLine="2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.60E+0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2A2471B9" w14:textId="77777777" w:rsidR="009C5D80" w:rsidRPr="000E199B" w:rsidRDefault="009C5D80" w:rsidP="009C5D80">
            <w:pPr>
              <w:spacing w:before="120"/>
              <w:ind w:firstLine="16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532B7D94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C5D80" w:rsidRPr="00157924" w14:paraId="0D4F64F0" w14:textId="77777777" w:rsidTr="009C5D80">
        <w:trPr>
          <w:trHeight w:val="243"/>
        </w:trPr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6ABCC97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nil"/>
              <w:bottom w:val="nil"/>
            </w:tcBorders>
            <w:noWrap/>
            <w:hideMark/>
          </w:tcPr>
          <w:p w14:paraId="17D49E91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68" w:type="dxa"/>
            <w:tcBorders>
              <w:top w:val="nil"/>
              <w:bottom w:val="nil"/>
            </w:tcBorders>
            <w:noWrap/>
            <w:hideMark/>
          </w:tcPr>
          <w:p w14:paraId="52D3CEC2" w14:textId="77777777" w:rsidR="009C5D80" w:rsidRPr="000E199B" w:rsidRDefault="009C5D80" w:rsidP="009C5D80">
            <w:pPr>
              <w:spacing w:before="120"/>
              <w:ind w:left="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 xml:space="preserve">Phenol soluble </w:t>
            </w:r>
            <w:proofErr w:type="spellStart"/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modulin</w:t>
            </w:r>
            <w:proofErr w:type="spellEnd"/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 xml:space="preserve"> beta peptide 1</w:t>
            </w:r>
          </w:p>
        </w:tc>
        <w:tc>
          <w:tcPr>
            <w:tcW w:w="1790" w:type="dxa"/>
            <w:tcBorders>
              <w:top w:val="nil"/>
              <w:bottom w:val="nil"/>
            </w:tcBorders>
            <w:noWrap/>
            <w:hideMark/>
          </w:tcPr>
          <w:p w14:paraId="22AFB727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m</w:t>
            </w:r>
            <w:proofErr w:type="spellEnd"/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β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14:paraId="4A12225E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hideMark/>
          </w:tcPr>
          <w:p w14:paraId="34BD49C4" w14:textId="77777777" w:rsidR="009C5D80" w:rsidRPr="000E199B" w:rsidRDefault="009C5D80" w:rsidP="009C5D80">
            <w:pPr>
              <w:spacing w:before="120"/>
              <w:ind w:firstLine="2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1.80E+0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noWrap/>
            <w:hideMark/>
          </w:tcPr>
          <w:p w14:paraId="5CC3A0F8" w14:textId="77777777" w:rsidR="009C5D80" w:rsidRPr="000E199B" w:rsidRDefault="009C5D80" w:rsidP="009C5D80">
            <w:pPr>
              <w:spacing w:before="120"/>
              <w:ind w:firstLine="16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noWrap/>
            <w:hideMark/>
          </w:tcPr>
          <w:p w14:paraId="58032FD8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C5D80" w:rsidRPr="00157924" w14:paraId="78D52CEA" w14:textId="77777777" w:rsidTr="009C5D80">
        <w:trPr>
          <w:trHeight w:val="243"/>
        </w:trPr>
        <w:tc>
          <w:tcPr>
            <w:tcW w:w="992" w:type="dxa"/>
            <w:tcBorders>
              <w:top w:val="nil"/>
            </w:tcBorders>
            <w:noWrap/>
          </w:tcPr>
          <w:p w14:paraId="39DFFB24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nil"/>
            </w:tcBorders>
            <w:noWrap/>
          </w:tcPr>
          <w:p w14:paraId="60B27782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68" w:type="dxa"/>
            <w:tcBorders>
              <w:top w:val="nil"/>
            </w:tcBorders>
            <w:noWrap/>
          </w:tcPr>
          <w:p w14:paraId="399F917D" w14:textId="77777777" w:rsidR="009C5D80" w:rsidRPr="001A49A7" w:rsidRDefault="009C5D80" w:rsidP="009C5D80">
            <w:pPr>
              <w:pStyle w:val="protected"/>
              <w:spacing w:before="120" w:beforeAutospacing="0" w:after="120" w:afterAutospacing="0"/>
              <w:ind w:left="115"/>
              <w:rPr>
                <w:rFonts w:ascii="Arial" w:hAnsi="Arial" w:cs="Arial"/>
                <w:color w:val="202122"/>
                <w:sz w:val="20"/>
                <w:szCs w:val="20"/>
                <w:lang w:val="pt-BR"/>
              </w:rPr>
            </w:pPr>
            <w:r w:rsidRPr="001A49A7">
              <w:rPr>
                <w:rFonts w:ascii="Arial" w:hAnsi="Arial" w:cs="Arial"/>
                <w:color w:val="202122"/>
                <w:sz w:val="20"/>
                <w:szCs w:val="20"/>
                <w:lang w:val="pt-BR"/>
              </w:rPr>
              <w:t>2-oxo acid dehydrogenase subunit E2</w:t>
            </w:r>
          </w:p>
        </w:tc>
        <w:tc>
          <w:tcPr>
            <w:tcW w:w="1790" w:type="dxa"/>
            <w:tcBorders>
              <w:top w:val="nil"/>
            </w:tcBorders>
            <w:noWrap/>
          </w:tcPr>
          <w:p w14:paraId="399D4B64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E19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dhC</w:t>
            </w:r>
            <w:proofErr w:type="spellEnd"/>
          </w:p>
        </w:tc>
        <w:tc>
          <w:tcPr>
            <w:tcW w:w="858" w:type="dxa"/>
            <w:tcBorders>
              <w:top w:val="nil"/>
            </w:tcBorders>
            <w:noWrap/>
          </w:tcPr>
          <w:p w14:paraId="62621324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46.35</w:t>
            </w:r>
          </w:p>
        </w:tc>
        <w:tc>
          <w:tcPr>
            <w:tcW w:w="1384" w:type="dxa"/>
            <w:tcBorders>
              <w:top w:val="nil"/>
            </w:tcBorders>
            <w:noWrap/>
          </w:tcPr>
          <w:p w14:paraId="678547C8" w14:textId="77777777" w:rsidR="009C5D80" w:rsidRPr="000E199B" w:rsidRDefault="009C5D80" w:rsidP="009C5D80">
            <w:pPr>
              <w:spacing w:before="120"/>
              <w:ind w:firstLine="2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2.10E+04</w:t>
            </w:r>
          </w:p>
        </w:tc>
        <w:tc>
          <w:tcPr>
            <w:tcW w:w="1031" w:type="dxa"/>
            <w:tcBorders>
              <w:top w:val="nil"/>
            </w:tcBorders>
            <w:noWrap/>
          </w:tcPr>
          <w:p w14:paraId="7F1FBF96" w14:textId="77777777" w:rsidR="009C5D80" w:rsidRPr="000E199B" w:rsidRDefault="009C5D80" w:rsidP="009C5D80">
            <w:pPr>
              <w:spacing w:before="120"/>
              <w:ind w:firstLine="165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23" w:type="dxa"/>
            <w:tcBorders>
              <w:top w:val="nil"/>
            </w:tcBorders>
            <w:noWrap/>
          </w:tcPr>
          <w:p w14:paraId="0005C7F8" w14:textId="77777777" w:rsidR="009C5D80" w:rsidRPr="000E199B" w:rsidRDefault="009C5D80" w:rsidP="009C5D80">
            <w:pPr>
              <w:spacing w:before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99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</w:tbl>
    <w:p w14:paraId="010B63F4" w14:textId="2C316699" w:rsidR="00227C4B" w:rsidRPr="00AA02EF" w:rsidRDefault="00227C4B" w:rsidP="00CD2692">
      <w:pPr>
        <w:spacing w:before="120"/>
        <w:rPr>
          <w:rFonts w:ascii="Arial" w:hAnsi="Arial" w:cs="Arial"/>
          <w:color w:val="FF0000"/>
        </w:rPr>
      </w:pPr>
      <w:r w:rsidRPr="00AA02EF">
        <w:rPr>
          <w:rFonts w:ascii="Arial" w:hAnsi="Arial" w:cs="Arial"/>
          <w:vertAlign w:val="superscript"/>
        </w:rPr>
        <w:t>1</w:t>
      </w:r>
      <w:r w:rsidR="006105F0">
        <w:rPr>
          <w:rFonts w:ascii="Arial" w:hAnsi="Arial" w:cs="Arial"/>
          <w:vertAlign w:val="superscript"/>
        </w:rPr>
        <w:t xml:space="preserve"> </w:t>
      </w:r>
      <w:r w:rsidRPr="00AA02EF">
        <w:rPr>
          <w:rFonts w:ascii="Arial" w:hAnsi="Arial" w:cs="Arial"/>
        </w:rPr>
        <w:t>normalized by molecular weight</w:t>
      </w:r>
    </w:p>
    <w:p w14:paraId="5270F821" w14:textId="16A4E831" w:rsidR="00227C4B" w:rsidRPr="003A7B22" w:rsidRDefault="00227C4B" w:rsidP="009C5D80">
      <w:pPr>
        <w:rPr>
          <w:rFonts w:ascii="Arial" w:hAnsi="Arial" w:cs="Arial"/>
        </w:rPr>
      </w:pPr>
    </w:p>
    <w:sectPr w:rsidR="00227C4B" w:rsidRPr="003A7B22" w:rsidSect="00C60B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92E4A" w14:textId="77777777" w:rsidR="00700889" w:rsidRDefault="00700889" w:rsidP="003B0F14">
      <w:pPr>
        <w:spacing w:after="0" w:line="240" w:lineRule="auto"/>
      </w:pPr>
      <w:r>
        <w:separator/>
      </w:r>
    </w:p>
  </w:endnote>
  <w:endnote w:type="continuationSeparator" w:id="0">
    <w:p w14:paraId="75C33512" w14:textId="77777777" w:rsidR="00700889" w:rsidRDefault="00700889" w:rsidP="003B0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45E68" w14:textId="77777777" w:rsidR="00700889" w:rsidRDefault="00700889" w:rsidP="003B0F14">
      <w:pPr>
        <w:spacing w:after="0" w:line="240" w:lineRule="auto"/>
      </w:pPr>
      <w:r>
        <w:separator/>
      </w:r>
    </w:p>
  </w:footnote>
  <w:footnote w:type="continuationSeparator" w:id="0">
    <w:p w14:paraId="0102A758" w14:textId="77777777" w:rsidR="00700889" w:rsidRDefault="00700889" w:rsidP="003B0F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dzss2zp092e7es29rpsssztzadw20zrf5x&quot;&gt;JCLee EN9 library 01192020&lt;record-ids&gt;&lt;item&gt;1382&lt;/item&gt;&lt;item&gt;1589&lt;/item&gt;&lt;item&gt;1590&lt;/item&gt;&lt;item&gt;2134&lt;/item&gt;&lt;item&gt;3130&lt;/item&gt;&lt;item&gt;3197&lt;/item&gt;&lt;item&gt;3268&lt;/item&gt;&lt;item&gt;3289&lt;/item&gt;&lt;item&gt;3479&lt;/item&gt;&lt;item&gt;3909&lt;/item&gt;&lt;item&gt;3910&lt;/item&gt;&lt;item&gt;3925&lt;/item&gt;&lt;/record-ids&gt;&lt;/item&gt;&lt;/Libraries&gt;"/>
  </w:docVars>
  <w:rsids>
    <w:rsidRoot w:val="004D0528"/>
    <w:rsid w:val="00007853"/>
    <w:rsid w:val="00021198"/>
    <w:rsid w:val="00023097"/>
    <w:rsid w:val="00034ABD"/>
    <w:rsid w:val="00036E6D"/>
    <w:rsid w:val="00047601"/>
    <w:rsid w:val="00050D40"/>
    <w:rsid w:val="00051D29"/>
    <w:rsid w:val="0005776E"/>
    <w:rsid w:val="00067911"/>
    <w:rsid w:val="00082D3E"/>
    <w:rsid w:val="00086E1B"/>
    <w:rsid w:val="00092C8E"/>
    <w:rsid w:val="00097300"/>
    <w:rsid w:val="000A1467"/>
    <w:rsid w:val="000B65F3"/>
    <w:rsid w:val="000C49D9"/>
    <w:rsid w:val="000D3BA1"/>
    <w:rsid w:val="000D59AD"/>
    <w:rsid w:val="000E199B"/>
    <w:rsid w:val="000E72B0"/>
    <w:rsid w:val="000F310F"/>
    <w:rsid w:val="000F38E9"/>
    <w:rsid w:val="000F7F6E"/>
    <w:rsid w:val="00122D2E"/>
    <w:rsid w:val="00123539"/>
    <w:rsid w:val="00124685"/>
    <w:rsid w:val="00130DF8"/>
    <w:rsid w:val="00136B7D"/>
    <w:rsid w:val="001553ED"/>
    <w:rsid w:val="00157924"/>
    <w:rsid w:val="001703AE"/>
    <w:rsid w:val="00182779"/>
    <w:rsid w:val="0018279A"/>
    <w:rsid w:val="001952EB"/>
    <w:rsid w:val="001A49A7"/>
    <w:rsid w:val="001B094E"/>
    <w:rsid w:val="001B1C48"/>
    <w:rsid w:val="001B2142"/>
    <w:rsid w:val="001C2666"/>
    <w:rsid w:val="001C3F63"/>
    <w:rsid w:val="001C42B6"/>
    <w:rsid w:val="001D0DA2"/>
    <w:rsid w:val="001D2BF8"/>
    <w:rsid w:val="001E2A7E"/>
    <w:rsid w:val="001E71CC"/>
    <w:rsid w:val="001F5681"/>
    <w:rsid w:val="0020194D"/>
    <w:rsid w:val="0020491E"/>
    <w:rsid w:val="0021058E"/>
    <w:rsid w:val="00210D6F"/>
    <w:rsid w:val="00211A78"/>
    <w:rsid w:val="00214C3D"/>
    <w:rsid w:val="00227C4B"/>
    <w:rsid w:val="00233594"/>
    <w:rsid w:val="002357DE"/>
    <w:rsid w:val="00236244"/>
    <w:rsid w:val="002431A2"/>
    <w:rsid w:val="002437E1"/>
    <w:rsid w:val="00244A74"/>
    <w:rsid w:val="0025106D"/>
    <w:rsid w:val="002554E1"/>
    <w:rsid w:val="002566C1"/>
    <w:rsid w:val="00261827"/>
    <w:rsid w:val="0026320D"/>
    <w:rsid w:val="00270BB3"/>
    <w:rsid w:val="00271018"/>
    <w:rsid w:val="00271724"/>
    <w:rsid w:val="0027403B"/>
    <w:rsid w:val="002779ED"/>
    <w:rsid w:val="00283491"/>
    <w:rsid w:val="002900C0"/>
    <w:rsid w:val="00291F71"/>
    <w:rsid w:val="0029525B"/>
    <w:rsid w:val="002977CF"/>
    <w:rsid w:val="00297876"/>
    <w:rsid w:val="002A18D3"/>
    <w:rsid w:val="002A3F94"/>
    <w:rsid w:val="002A4615"/>
    <w:rsid w:val="002A5D55"/>
    <w:rsid w:val="002A5F52"/>
    <w:rsid w:val="002B19C0"/>
    <w:rsid w:val="002B333A"/>
    <w:rsid w:val="002C1987"/>
    <w:rsid w:val="002D6968"/>
    <w:rsid w:val="002E1293"/>
    <w:rsid w:val="002E1CEB"/>
    <w:rsid w:val="002E245D"/>
    <w:rsid w:val="002F5FEF"/>
    <w:rsid w:val="00313AC6"/>
    <w:rsid w:val="00314B21"/>
    <w:rsid w:val="003160AA"/>
    <w:rsid w:val="0032064E"/>
    <w:rsid w:val="0032349D"/>
    <w:rsid w:val="0032436D"/>
    <w:rsid w:val="00325350"/>
    <w:rsid w:val="00331088"/>
    <w:rsid w:val="00336453"/>
    <w:rsid w:val="00337F80"/>
    <w:rsid w:val="003505CC"/>
    <w:rsid w:val="0035315B"/>
    <w:rsid w:val="00363E22"/>
    <w:rsid w:val="00373210"/>
    <w:rsid w:val="00380A28"/>
    <w:rsid w:val="0038776D"/>
    <w:rsid w:val="003879D7"/>
    <w:rsid w:val="003A615E"/>
    <w:rsid w:val="003A7B22"/>
    <w:rsid w:val="003B0F14"/>
    <w:rsid w:val="003B40CE"/>
    <w:rsid w:val="003C31B2"/>
    <w:rsid w:val="003C341B"/>
    <w:rsid w:val="003C66C1"/>
    <w:rsid w:val="003D4F0D"/>
    <w:rsid w:val="00420552"/>
    <w:rsid w:val="004249C6"/>
    <w:rsid w:val="00424AB2"/>
    <w:rsid w:val="004313CB"/>
    <w:rsid w:val="00432F88"/>
    <w:rsid w:val="004405EC"/>
    <w:rsid w:val="004415D1"/>
    <w:rsid w:val="004510AD"/>
    <w:rsid w:val="004630BF"/>
    <w:rsid w:val="00471579"/>
    <w:rsid w:val="00471667"/>
    <w:rsid w:val="004777B6"/>
    <w:rsid w:val="00477A68"/>
    <w:rsid w:val="004844A8"/>
    <w:rsid w:val="00487B5E"/>
    <w:rsid w:val="004A27E9"/>
    <w:rsid w:val="004B0350"/>
    <w:rsid w:val="004B591C"/>
    <w:rsid w:val="004B683C"/>
    <w:rsid w:val="004D043C"/>
    <w:rsid w:val="004D0528"/>
    <w:rsid w:val="004E4CD4"/>
    <w:rsid w:val="004F1175"/>
    <w:rsid w:val="004F4EB0"/>
    <w:rsid w:val="0050166E"/>
    <w:rsid w:val="0050583B"/>
    <w:rsid w:val="00505ABC"/>
    <w:rsid w:val="005077AB"/>
    <w:rsid w:val="00507FB3"/>
    <w:rsid w:val="00516F14"/>
    <w:rsid w:val="00517DAF"/>
    <w:rsid w:val="00522627"/>
    <w:rsid w:val="00523FB9"/>
    <w:rsid w:val="00526FDF"/>
    <w:rsid w:val="00536570"/>
    <w:rsid w:val="00541822"/>
    <w:rsid w:val="00541AE5"/>
    <w:rsid w:val="005529D7"/>
    <w:rsid w:val="00555591"/>
    <w:rsid w:val="0056177B"/>
    <w:rsid w:val="00563679"/>
    <w:rsid w:val="00573FEB"/>
    <w:rsid w:val="005759EF"/>
    <w:rsid w:val="00592B56"/>
    <w:rsid w:val="00593ECE"/>
    <w:rsid w:val="00596735"/>
    <w:rsid w:val="00597399"/>
    <w:rsid w:val="005A7414"/>
    <w:rsid w:val="005B7535"/>
    <w:rsid w:val="005C7513"/>
    <w:rsid w:val="005E3E98"/>
    <w:rsid w:val="005E609D"/>
    <w:rsid w:val="005F08EE"/>
    <w:rsid w:val="005F3F47"/>
    <w:rsid w:val="005F6250"/>
    <w:rsid w:val="00603E27"/>
    <w:rsid w:val="006105F0"/>
    <w:rsid w:val="006132D2"/>
    <w:rsid w:val="0061681B"/>
    <w:rsid w:val="00630617"/>
    <w:rsid w:val="00632E1D"/>
    <w:rsid w:val="00633D5F"/>
    <w:rsid w:val="006377FC"/>
    <w:rsid w:val="00637D51"/>
    <w:rsid w:val="0064474A"/>
    <w:rsid w:val="00647A33"/>
    <w:rsid w:val="00651023"/>
    <w:rsid w:val="00654750"/>
    <w:rsid w:val="006828AF"/>
    <w:rsid w:val="006856EA"/>
    <w:rsid w:val="00687007"/>
    <w:rsid w:val="00690D47"/>
    <w:rsid w:val="00694C61"/>
    <w:rsid w:val="006C3E8D"/>
    <w:rsid w:val="006D095A"/>
    <w:rsid w:val="006D7EDF"/>
    <w:rsid w:val="006E4B77"/>
    <w:rsid w:val="006E686F"/>
    <w:rsid w:val="006E7A8E"/>
    <w:rsid w:val="006F48CE"/>
    <w:rsid w:val="00700889"/>
    <w:rsid w:val="007042C3"/>
    <w:rsid w:val="00704C4F"/>
    <w:rsid w:val="00710C8D"/>
    <w:rsid w:val="00711DE0"/>
    <w:rsid w:val="00721131"/>
    <w:rsid w:val="00723295"/>
    <w:rsid w:val="00734B36"/>
    <w:rsid w:val="0074125A"/>
    <w:rsid w:val="00742187"/>
    <w:rsid w:val="00744779"/>
    <w:rsid w:val="007527DE"/>
    <w:rsid w:val="00757CB2"/>
    <w:rsid w:val="00762B8C"/>
    <w:rsid w:val="007755B5"/>
    <w:rsid w:val="00784754"/>
    <w:rsid w:val="00787041"/>
    <w:rsid w:val="007A1F8F"/>
    <w:rsid w:val="007B3761"/>
    <w:rsid w:val="007B57F6"/>
    <w:rsid w:val="007C62D5"/>
    <w:rsid w:val="007D2196"/>
    <w:rsid w:val="007E6D2A"/>
    <w:rsid w:val="007F1620"/>
    <w:rsid w:val="007F3EC9"/>
    <w:rsid w:val="00800B8D"/>
    <w:rsid w:val="00804C86"/>
    <w:rsid w:val="00820F18"/>
    <w:rsid w:val="0082130B"/>
    <w:rsid w:val="00830A8D"/>
    <w:rsid w:val="008338D0"/>
    <w:rsid w:val="00837FE7"/>
    <w:rsid w:val="00842293"/>
    <w:rsid w:val="00845813"/>
    <w:rsid w:val="008557EF"/>
    <w:rsid w:val="00882593"/>
    <w:rsid w:val="008847F8"/>
    <w:rsid w:val="00885D22"/>
    <w:rsid w:val="0088616B"/>
    <w:rsid w:val="008974B2"/>
    <w:rsid w:val="008A125F"/>
    <w:rsid w:val="008A1C86"/>
    <w:rsid w:val="008A708C"/>
    <w:rsid w:val="008B2F74"/>
    <w:rsid w:val="008C0FC2"/>
    <w:rsid w:val="008C14D0"/>
    <w:rsid w:val="008D534A"/>
    <w:rsid w:val="008E1FA5"/>
    <w:rsid w:val="008F2B60"/>
    <w:rsid w:val="0090124A"/>
    <w:rsid w:val="00921D27"/>
    <w:rsid w:val="00930028"/>
    <w:rsid w:val="0093035B"/>
    <w:rsid w:val="009321A6"/>
    <w:rsid w:val="00932663"/>
    <w:rsid w:val="00936BD9"/>
    <w:rsid w:val="0094620B"/>
    <w:rsid w:val="00951501"/>
    <w:rsid w:val="00956C9A"/>
    <w:rsid w:val="00956FF0"/>
    <w:rsid w:val="009631D0"/>
    <w:rsid w:val="00972067"/>
    <w:rsid w:val="00973982"/>
    <w:rsid w:val="00977F27"/>
    <w:rsid w:val="00980B03"/>
    <w:rsid w:val="00983763"/>
    <w:rsid w:val="009851D5"/>
    <w:rsid w:val="00985A30"/>
    <w:rsid w:val="00992879"/>
    <w:rsid w:val="00993232"/>
    <w:rsid w:val="009A2015"/>
    <w:rsid w:val="009A21FC"/>
    <w:rsid w:val="009B2B9A"/>
    <w:rsid w:val="009B49B1"/>
    <w:rsid w:val="009C2774"/>
    <w:rsid w:val="009C5D80"/>
    <w:rsid w:val="009D1741"/>
    <w:rsid w:val="009D2116"/>
    <w:rsid w:val="009D29E0"/>
    <w:rsid w:val="009E31DC"/>
    <w:rsid w:val="009F062A"/>
    <w:rsid w:val="00A05BBE"/>
    <w:rsid w:val="00A16005"/>
    <w:rsid w:val="00A16C4A"/>
    <w:rsid w:val="00A277EF"/>
    <w:rsid w:val="00A27D9A"/>
    <w:rsid w:val="00A3173A"/>
    <w:rsid w:val="00A31E87"/>
    <w:rsid w:val="00A46887"/>
    <w:rsid w:val="00A61B3D"/>
    <w:rsid w:val="00A7349C"/>
    <w:rsid w:val="00A737AD"/>
    <w:rsid w:val="00A73BB5"/>
    <w:rsid w:val="00A81A9C"/>
    <w:rsid w:val="00A82069"/>
    <w:rsid w:val="00AA0AC3"/>
    <w:rsid w:val="00AA2149"/>
    <w:rsid w:val="00AA3F89"/>
    <w:rsid w:val="00AC49A4"/>
    <w:rsid w:val="00AE07D8"/>
    <w:rsid w:val="00AE305F"/>
    <w:rsid w:val="00AF2062"/>
    <w:rsid w:val="00B07F02"/>
    <w:rsid w:val="00B155E1"/>
    <w:rsid w:val="00B217D9"/>
    <w:rsid w:val="00B27DB1"/>
    <w:rsid w:val="00B414CE"/>
    <w:rsid w:val="00B57C8B"/>
    <w:rsid w:val="00B71E18"/>
    <w:rsid w:val="00B7578B"/>
    <w:rsid w:val="00B77C20"/>
    <w:rsid w:val="00B80280"/>
    <w:rsid w:val="00B82753"/>
    <w:rsid w:val="00B90C5B"/>
    <w:rsid w:val="00B9668F"/>
    <w:rsid w:val="00BA3AF6"/>
    <w:rsid w:val="00BA665B"/>
    <w:rsid w:val="00BB509B"/>
    <w:rsid w:val="00BC26B4"/>
    <w:rsid w:val="00BC3EEA"/>
    <w:rsid w:val="00BE0364"/>
    <w:rsid w:val="00BF0FF3"/>
    <w:rsid w:val="00BF1CD1"/>
    <w:rsid w:val="00BF2979"/>
    <w:rsid w:val="00BF65A1"/>
    <w:rsid w:val="00BF6AD0"/>
    <w:rsid w:val="00C02CE1"/>
    <w:rsid w:val="00C06386"/>
    <w:rsid w:val="00C105CF"/>
    <w:rsid w:val="00C42352"/>
    <w:rsid w:val="00C46564"/>
    <w:rsid w:val="00C5092E"/>
    <w:rsid w:val="00C5206A"/>
    <w:rsid w:val="00C54DDE"/>
    <w:rsid w:val="00C60BBF"/>
    <w:rsid w:val="00C62D61"/>
    <w:rsid w:val="00C6598C"/>
    <w:rsid w:val="00C67A2B"/>
    <w:rsid w:val="00C72010"/>
    <w:rsid w:val="00C74DB6"/>
    <w:rsid w:val="00C77048"/>
    <w:rsid w:val="00C77F0B"/>
    <w:rsid w:val="00C82E82"/>
    <w:rsid w:val="00C87DAE"/>
    <w:rsid w:val="00CA465A"/>
    <w:rsid w:val="00CB0641"/>
    <w:rsid w:val="00CB15BB"/>
    <w:rsid w:val="00CB652A"/>
    <w:rsid w:val="00CB7C6E"/>
    <w:rsid w:val="00CC3384"/>
    <w:rsid w:val="00CC4665"/>
    <w:rsid w:val="00CC5B30"/>
    <w:rsid w:val="00CD0C7F"/>
    <w:rsid w:val="00CD2692"/>
    <w:rsid w:val="00CD31B5"/>
    <w:rsid w:val="00CE39C2"/>
    <w:rsid w:val="00CE57CB"/>
    <w:rsid w:val="00CF2004"/>
    <w:rsid w:val="00CF320C"/>
    <w:rsid w:val="00D02BC2"/>
    <w:rsid w:val="00D02BD4"/>
    <w:rsid w:val="00D078BA"/>
    <w:rsid w:val="00D10D2F"/>
    <w:rsid w:val="00D120CB"/>
    <w:rsid w:val="00D1717F"/>
    <w:rsid w:val="00D21982"/>
    <w:rsid w:val="00D21A06"/>
    <w:rsid w:val="00D23A8D"/>
    <w:rsid w:val="00D25FD2"/>
    <w:rsid w:val="00D301CC"/>
    <w:rsid w:val="00D30722"/>
    <w:rsid w:val="00D36F8C"/>
    <w:rsid w:val="00D47E52"/>
    <w:rsid w:val="00D50A0F"/>
    <w:rsid w:val="00D5488E"/>
    <w:rsid w:val="00D558DC"/>
    <w:rsid w:val="00D60AFB"/>
    <w:rsid w:val="00D62D63"/>
    <w:rsid w:val="00D62EB1"/>
    <w:rsid w:val="00D65960"/>
    <w:rsid w:val="00D66D89"/>
    <w:rsid w:val="00D9313E"/>
    <w:rsid w:val="00D93AD0"/>
    <w:rsid w:val="00DA41E5"/>
    <w:rsid w:val="00DA43B1"/>
    <w:rsid w:val="00DA47C6"/>
    <w:rsid w:val="00DB020E"/>
    <w:rsid w:val="00DB0514"/>
    <w:rsid w:val="00DC2A3C"/>
    <w:rsid w:val="00DD0949"/>
    <w:rsid w:val="00DD6503"/>
    <w:rsid w:val="00DE014A"/>
    <w:rsid w:val="00DE34DF"/>
    <w:rsid w:val="00DE50CD"/>
    <w:rsid w:val="00DE5216"/>
    <w:rsid w:val="00DE573A"/>
    <w:rsid w:val="00E02AA8"/>
    <w:rsid w:val="00E05443"/>
    <w:rsid w:val="00E07E02"/>
    <w:rsid w:val="00E20742"/>
    <w:rsid w:val="00E20D48"/>
    <w:rsid w:val="00E27367"/>
    <w:rsid w:val="00E34F4C"/>
    <w:rsid w:val="00E44FEC"/>
    <w:rsid w:val="00E61AAE"/>
    <w:rsid w:val="00E62D76"/>
    <w:rsid w:val="00E63111"/>
    <w:rsid w:val="00E65BEA"/>
    <w:rsid w:val="00E70295"/>
    <w:rsid w:val="00E83B6C"/>
    <w:rsid w:val="00E85190"/>
    <w:rsid w:val="00E91AD0"/>
    <w:rsid w:val="00E97A73"/>
    <w:rsid w:val="00EA01CE"/>
    <w:rsid w:val="00EA1E83"/>
    <w:rsid w:val="00EA42AE"/>
    <w:rsid w:val="00EA4AB0"/>
    <w:rsid w:val="00EA52CC"/>
    <w:rsid w:val="00EA77CF"/>
    <w:rsid w:val="00EB2B1A"/>
    <w:rsid w:val="00EB35C8"/>
    <w:rsid w:val="00EB465A"/>
    <w:rsid w:val="00EB5840"/>
    <w:rsid w:val="00EC481B"/>
    <w:rsid w:val="00EC6908"/>
    <w:rsid w:val="00ED1E0C"/>
    <w:rsid w:val="00ED70F2"/>
    <w:rsid w:val="00EE05BA"/>
    <w:rsid w:val="00EE1647"/>
    <w:rsid w:val="00EE51DF"/>
    <w:rsid w:val="00EF3BAE"/>
    <w:rsid w:val="00F0106D"/>
    <w:rsid w:val="00F0248C"/>
    <w:rsid w:val="00F04566"/>
    <w:rsid w:val="00F05DEA"/>
    <w:rsid w:val="00F101F8"/>
    <w:rsid w:val="00F107FC"/>
    <w:rsid w:val="00F12018"/>
    <w:rsid w:val="00F42434"/>
    <w:rsid w:val="00F47405"/>
    <w:rsid w:val="00F505CA"/>
    <w:rsid w:val="00F65293"/>
    <w:rsid w:val="00F721FC"/>
    <w:rsid w:val="00F800CA"/>
    <w:rsid w:val="00F83CD2"/>
    <w:rsid w:val="00F93889"/>
    <w:rsid w:val="00F96E23"/>
    <w:rsid w:val="00FA6114"/>
    <w:rsid w:val="00FA682A"/>
    <w:rsid w:val="00FB2404"/>
    <w:rsid w:val="00FB3A5C"/>
    <w:rsid w:val="00FB790A"/>
    <w:rsid w:val="00FC19AB"/>
    <w:rsid w:val="00FC1AB0"/>
    <w:rsid w:val="00FC2697"/>
    <w:rsid w:val="00FC7228"/>
    <w:rsid w:val="00FD597F"/>
    <w:rsid w:val="00FE19FF"/>
    <w:rsid w:val="00FF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B584D"/>
  <w15:chartTrackingRefBased/>
  <w15:docId w15:val="{8280FF01-EC46-4880-9579-1EE968AEF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37D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5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9EF"/>
    <w:rPr>
      <w:b/>
      <w:bCs/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227C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227C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27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otected">
    <w:name w:val="protected"/>
    <w:basedOn w:val="Normal"/>
    <w:rsid w:val="00227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27C4B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7C4B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956C9A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50D40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D40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3B0F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F14"/>
  </w:style>
  <w:style w:type="paragraph" w:styleId="Footer">
    <w:name w:val="footer"/>
    <w:basedOn w:val="Normal"/>
    <w:link w:val="FooterChar"/>
    <w:uiPriority w:val="99"/>
    <w:unhideWhenUsed/>
    <w:rsid w:val="003B0F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Xiao</cp:lastModifiedBy>
  <cp:revision>2</cp:revision>
  <cp:lastPrinted>2023-03-01T19:54:00Z</cp:lastPrinted>
  <dcterms:created xsi:type="dcterms:W3CDTF">2023-03-20T01:21:00Z</dcterms:created>
  <dcterms:modified xsi:type="dcterms:W3CDTF">2023-03-20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e9255d93c5d1dc44613fa74e2a2120e2b37852154e689e70ac6de5845a1ce4</vt:lpwstr>
  </property>
</Properties>
</file>